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41AEC" w14:textId="5C579FF8" w:rsidR="00DC46F6" w:rsidRPr="00AE7BDD" w:rsidRDefault="00D24550" w:rsidP="00AE7BDD">
      <w:pPr>
        <w:spacing w:line="360" w:lineRule="auto"/>
        <w:ind w:left="142"/>
        <w:jc w:val="both"/>
        <w:rPr>
          <w:rFonts w:ascii="Times New Roman" w:eastAsia="Times New Roman" w:hAnsi="Times New Roman" w:cs="Times New Roman"/>
          <w:b/>
          <w:bCs/>
          <w:color w:val="000000"/>
          <w:lang w:val="en-IN" w:eastAsia="en-IN"/>
        </w:rPr>
      </w:pPr>
      <w:r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Supplement</w:t>
      </w:r>
      <w:r w:rsidR="00EE775F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a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 xml:space="preserve">ry 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u w:val="single"/>
          <w:lang w:val="en-IN" w:eastAsia="en-IN"/>
        </w:rPr>
        <w:t>Table 1</w:t>
      </w:r>
      <w:r w:rsidRPr="00AE7BDD">
        <w:rPr>
          <w:rFonts w:ascii="Times New Roman" w:eastAsia="Times New Roman" w:hAnsi="Times New Roman" w:cs="Times New Roman"/>
          <w:b/>
          <w:bCs/>
          <w:color w:val="000000" w:themeColor="text1"/>
          <w:lang w:val="en-IN" w:eastAsia="en-IN"/>
        </w:rPr>
        <w:t xml:space="preserve">. </w:t>
      </w:r>
      <w:r w:rsidR="00DC46F6" w:rsidRPr="00AE7BDD">
        <w:rPr>
          <w:rFonts w:ascii="Times New Roman" w:eastAsia="Times New Roman" w:hAnsi="Times New Roman" w:cs="Times New Roman"/>
          <w:bCs/>
          <w:color w:val="000000"/>
          <w:lang w:val="en-IN" w:eastAsia="en-IN"/>
        </w:rPr>
        <w:t xml:space="preserve">Primer details of </w:t>
      </w:r>
      <w:proofErr w:type="spellStart"/>
      <w:r w:rsidR="00DC46F6" w:rsidRPr="00AE7BDD">
        <w:rPr>
          <w:rFonts w:ascii="Times New Roman" w:eastAsia="Times New Roman" w:hAnsi="Times New Roman" w:cs="Times New Roman"/>
          <w:bCs/>
          <w:i/>
          <w:color w:val="000000"/>
          <w:lang w:val="en-IN" w:eastAsia="en-IN"/>
        </w:rPr>
        <w:t>St</w:t>
      </w:r>
      <w:r w:rsidR="00DC46F6" w:rsidRPr="00AE7BDD">
        <w:rPr>
          <w:rFonts w:ascii="Times New Roman" w:eastAsia="Times New Roman" w:hAnsi="Times New Roman" w:cs="Times New Roman"/>
          <w:bCs/>
          <w:i/>
          <w:iCs/>
          <w:color w:val="000000"/>
          <w:lang w:val="en-IN" w:eastAsia="en-IN"/>
        </w:rPr>
        <w:t>UGPase</w:t>
      </w:r>
      <w:proofErr w:type="spellEnd"/>
      <w:r w:rsidR="00DC46F6" w:rsidRPr="00AE7BDD">
        <w:rPr>
          <w:rFonts w:ascii="Times New Roman" w:eastAsia="Times New Roman" w:hAnsi="Times New Roman" w:cs="Times New Roman"/>
          <w:bCs/>
          <w:color w:val="000000"/>
          <w:lang w:val="en-IN" w:eastAsia="en-IN"/>
        </w:rPr>
        <w:t xml:space="preserve"> gene and GBSS intron used for PCR amplific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9"/>
        <w:gridCol w:w="1373"/>
        <w:gridCol w:w="7174"/>
      </w:tblGrid>
      <w:tr w:rsidR="00DC46F6" w:rsidRPr="00AE7BDD" w14:paraId="7E4F24F4" w14:textId="77777777" w:rsidTr="00DC46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9C9F2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SN.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50649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Primer name</w:t>
            </w:r>
          </w:p>
        </w:tc>
        <w:tc>
          <w:tcPr>
            <w:tcW w:w="7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EC8ED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Sequence (5’-3’)</w:t>
            </w:r>
          </w:p>
        </w:tc>
      </w:tr>
      <w:tr w:rsidR="00DC46F6" w:rsidRPr="00AE7BDD" w14:paraId="6D4E0F1A" w14:textId="77777777" w:rsidTr="00DC46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9A465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484FE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UGPase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 xml:space="preserve"> sense F</w:t>
            </w:r>
          </w:p>
        </w:tc>
        <w:tc>
          <w:tcPr>
            <w:tcW w:w="7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ED6FE" w14:textId="77777777" w:rsidR="00DC46F6" w:rsidRPr="00AE7BDD" w:rsidRDefault="00DC46F6" w:rsidP="00AE7BDD">
            <w:pPr>
              <w:spacing w:before="24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tagta</w:t>
            </w:r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tctaga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tcccaaat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cag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tattgaagttc</w:t>
            </w:r>
            <w:proofErr w:type="spellEnd"/>
          </w:p>
          <w:p w14:paraId="69EABC7E" w14:textId="77777777" w:rsidR="00DC46F6" w:rsidRPr="00AE7BDD" w:rsidRDefault="00DC46F6" w:rsidP="00AE7BDD">
            <w:pPr>
              <w:spacing w:before="24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Xba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is in italics bold; Tm for targeted region 52.5° C)</w:t>
            </w:r>
          </w:p>
        </w:tc>
      </w:tr>
      <w:tr w:rsidR="00DC46F6" w:rsidRPr="00AE7BDD" w14:paraId="34711067" w14:textId="77777777" w:rsidTr="00DC46F6">
        <w:trPr>
          <w:trHeight w:val="17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656C6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BCD5D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UGPase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 xml:space="preserve"> sense R</w:t>
            </w:r>
          </w:p>
        </w:tc>
        <w:tc>
          <w:tcPr>
            <w:tcW w:w="7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21DAF" w14:textId="77777777" w:rsidR="00DC46F6" w:rsidRPr="00AE7BDD" w:rsidRDefault="00DC46F6" w:rsidP="00AE7BDD">
            <w:pPr>
              <w:spacing w:before="24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tactc</w:t>
            </w:r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gag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ctcggtaccagatctccatgggtcgac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 xml:space="preserve"> ccc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ggg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tatga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at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aaggtgccacc</w:t>
            </w:r>
            <w:proofErr w:type="spellEnd"/>
          </w:p>
          <w:p w14:paraId="2F99A58E" w14:textId="77777777" w:rsidR="00DC46F6" w:rsidRPr="00AE7BDD" w:rsidRDefault="00DC46F6" w:rsidP="00AE7BDD">
            <w:pPr>
              <w:spacing w:before="24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Sac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,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Kpn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,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Bgl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,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Nco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,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Sal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&amp;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Xma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sequentially are in italics bold; Tm for targeted region 52.1° C)</w:t>
            </w:r>
          </w:p>
        </w:tc>
      </w:tr>
      <w:tr w:rsidR="00DC46F6" w:rsidRPr="00AE7BDD" w14:paraId="606BD538" w14:textId="77777777" w:rsidTr="00DC46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F14C2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C5269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UGPase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 xml:space="preserve"> antisense F</w:t>
            </w:r>
          </w:p>
        </w:tc>
        <w:tc>
          <w:tcPr>
            <w:tcW w:w="7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24A68" w14:textId="77777777" w:rsidR="00DC46F6" w:rsidRPr="00AE7BDD" w:rsidRDefault="00DC46F6" w:rsidP="00AE7BDD">
            <w:pPr>
              <w:spacing w:before="24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tactc</w:t>
            </w:r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gag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ctc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tcccaaat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cag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tattgaagttc</w:t>
            </w:r>
            <w:proofErr w:type="spellEnd"/>
          </w:p>
          <w:p w14:paraId="783D3D76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Sac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is in italics bold; Tm for targeted region 52.5° C)</w:t>
            </w:r>
          </w:p>
        </w:tc>
      </w:tr>
      <w:tr w:rsidR="00DC46F6" w:rsidRPr="00AE7BDD" w14:paraId="098F1E99" w14:textId="77777777" w:rsidTr="00DC46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FC134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3A508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UGPase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 xml:space="preserve"> antisense R</w:t>
            </w:r>
          </w:p>
        </w:tc>
        <w:tc>
          <w:tcPr>
            <w:tcW w:w="7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F0623" w14:textId="77777777" w:rsidR="00DC46F6" w:rsidRPr="00AE7BDD" w:rsidRDefault="00DC46F6" w:rsidP="00AE7BDD">
            <w:pPr>
              <w:spacing w:before="24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tacgc</w:t>
            </w:r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ggatcc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tatga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at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aaggtgccacc</w:t>
            </w:r>
            <w:proofErr w:type="spellEnd"/>
          </w:p>
          <w:p w14:paraId="7EFB4B92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</w:t>
            </w:r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Bam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1 is in italics bold; Tm for targeted region 52.1° C)</w:t>
            </w:r>
          </w:p>
        </w:tc>
      </w:tr>
      <w:tr w:rsidR="00DC46F6" w:rsidRPr="00AE7BDD" w14:paraId="48856DFB" w14:textId="77777777" w:rsidTr="00DC46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57F1D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A69D4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GBSS intron F</w:t>
            </w:r>
          </w:p>
        </w:tc>
        <w:tc>
          <w:tcPr>
            <w:tcW w:w="7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AD23D" w14:textId="77777777" w:rsidR="00DC46F6" w:rsidRPr="00AE7BDD" w:rsidRDefault="00DC46F6" w:rsidP="00AE7BDD">
            <w:pPr>
              <w:spacing w:before="24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ttacc</w:t>
            </w:r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ccc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ggg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actctcctggaagg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tag gtg</w:t>
            </w:r>
          </w:p>
          <w:p w14:paraId="6C606166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Xma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is in italics bold; Tm for targeted region 55.8° C)</w:t>
            </w:r>
          </w:p>
        </w:tc>
      </w:tr>
      <w:tr w:rsidR="00DC46F6" w:rsidRPr="00AE7BDD" w14:paraId="77A1E1C9" w14:textId="77777777" w:rsidTr="00DC46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90DA0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C8BFE" w14:textId="77777777" w:rsidR="00DC46F6" w:rsidRPr="00AE7BDD" w:rsidRDefault="00DC46F6" w:rsidP="00AE7BDD">
            <w:pPr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GBSS intron R</w:t>
            </w:r>
          </w:p>
        </w:tc>
        <w:tc>
          <w:tcPr>
            <w:tcW w:w="7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35316" w14:textId="77777777" w:rsidR="00DC46F6" w:rsidRPr="00AE7BDD" w:rsidRDefault="00DC46F6" w:rsidP="00AE7BDD">
            <w:pPr>
              <w:spacing w:before="24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tactc</w:t>
            </w:r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gag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>ctcggtaccagatctccatggggatcc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ggttcctg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cat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aacac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cag</w:t>
            </w:r>
          </w:p>
          <w:p w14:paraId="4757353B" w14:textId="77777777" w:rsidR="00DC46F6" w:rsidRPr="00AE7BDD" w:rsidRDefault="00DC46F6" w:rsidP="00AE7BDD">
            <w:pPr>
              <w:spacing w:before="24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Sac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,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Kpn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,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Bgl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,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Nco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&amp;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i/>
                <w:color w:val="000000"/>
                <w:lang w:val="en-IN" w:eastAsia="en-IN"/>
              </w:rPr>
              <w:t>Bam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I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 sequentially, are in italics bold; Tm for targeted region 57.6° C)</w:t>
            </w:r>
          </w:p>
        </w:tc>
      </w:tr>
    </w:tbl>
    <w:p w14:paraId="185FD58E" w14:textId="77777777" w:rsidR="00D24550" w:rsidRPr="00AE7BDD" w:rsidRDefault="00D24550" w:rsidP="00AE7BDD">
      <w:pPr>
        <w:ind w:left="142"/>
        <w:rPr>
          <w:rFonts w:ascii="Times New Roman" w:hAnsi="Times New Roman" w:cs="Times New Roman"/>
        </w:rPr>
      </w:pPr>
    </w:p>
    <w:p w14:paraId="2F90740A" w14:textId="28A0C762" w:rsidR="00DC46F6" w:rsidRPr="00AE7BDD" w:rsidRDefault="00D24550" w:rsidP="00AE7BDD">
      <w:pPr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bCs/>
          <w:color w:val="000000" w:themeColor="text1"/>
          <w:lang w:val="en-IN" w:eastAsia="en-IN"/>
        </w:rPr>
      </w:pPr>
      <w:r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Suppleme</w:t>
      </w:r>
      <w:r w:rsidR="00EE775F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n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tary</w:t>
      </w:r>
      <w:r w:rsidRPr="00AE7BDD">
        <w:rPr>
          <w:rFonts w:ascii="Times New Roman" w:eastAsia="Times New Roman" w:hAnsi="Times New Roman" w:cs="Times New Roman"/>
          <w:b/>
          <w:bCs/>
          <w:color w:val="000000" w:themeColor="text1"/>
          <w:lang w:val="en-IN" w:eastAsia="en-IN"/>
        </w:rPr>
        <w:t xml:space="preserve"> Table 2</w:t>
      </w:r>
      <w:r w:rsidR="00FE65A7" w:rsidRPr="00AE7BDD">
        <w:rPr>
          <w:rFonts w:ascii="Times New Roman" w:eastAsia="Times New Roman" w:hAnsi="Times New Roman" w:cs="Times New Roman"/>
          <w:b/>
          <w:bCs/>
          <w:color w:val="000000" w:themeColor="text1"/>
          <w:lang w:val="en-IN" w:eastAsia="en-IN"/>
        </w:rPr>
        <w:t>.</w:t>
      </w:r>
      <w:r w:rsidRPr="00AE7BDD">
        <w:rPr>
          <w:rFonts w:ascii="Times New Roman" w:eastAsia="Times New Roman" w:hAnsi="Times New Roman" w:cs="Times New Roman"/>
          <w:b/>
          <w:bCs/>
          <w:color w:val="000000" w:themeColor="text1"/>
          <w:lang w:val="en-IN" w:eastAsia="en-IN"/>
        </w:rPr>
        <w:t xml:space="preserve"> </w:t>
      </w:r>
      <w:r w:rsidR="00DC46F6" w:rsidRPr="00AE7BDD">
        <w:rPr>
          <w:rFonts w:ascii="Times New Roman" w:eastAsia="Times New Roman" w:hAnsi="Times New Roman" w:cs="Times New Roman"/>
          <w:bCs/>
          <w:color w:val="000000" w:themeColor="text1"/>
          <w:lang w:val="en-IN" w:eastAsia="en-IN"/>
        </w:rPr>
        <w:t>Primers sequence used for PCR screening of putative transgenic lin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1823"/>
        <w:gridCol w:w="6612"/>
      </w:tblGrid>
      <w:tr w:rsidR="00DC46F6" w:rsidRPr="00AE7BDD" w14:paraId="5D471DD6" w14:textId="77777777" w:rsidTr="00DC46F6">
        <w:trPr>
          <w:trHeight w:val="440"/>
        </w:trPr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7A19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S.No</w:t>
            </w:r>
            <w:proofErr w:type="spellEnd"/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0274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Primer name</w:t>
            </w:r>
          </w:p>
        </w:tc>
        <w:tc>
          <w:tcPr>
            <w:tcW w:w="6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C8CC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Sequence (5’-3’)</w:t>
            </w:r>
          </w:p>
        </w:tc>
      </w:tr>
      <w:tr w:rsidR="00DC46F6" w:rsidRPr="00AE7BDD" w14:paraId="0B3169CC" w14:textId="77777777" w:rsidTr="00DC46F6">
        <w:trPr>
          <w:trHeight w:val="440"/>
        </w:trPr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091E2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lastRenderedPageBreak/>
              <w:t>1.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9373D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UGPaseS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 xml:space="preserve"> F</w:t>
            </w:r>
          </w:p>
        </w:tc>
        <w:tc>
          <w:tcPr>
            <w:tcW w:w="6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8D21D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CTAGTA</w:t>
            </w:r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IN" w:eastAsia="en-IN"/>
              </w:rPr>
              <w:t>TCTAGA</w:t>
            </w: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GTCCCAAATCAGTTATTGAAGTTC</w:t>
            </w:r>
          </w:p>
        </w:tc>
      </w:tr>
      <w:tr w:rsidR="00DC46F6" w:rsidRPr="00AE7BDD" w14:paraId="7CF4ECA3" w14:textId="77777777" w:rsidTr="00DC46F6">
        <w:trPr>
          <w:trHeight w:val="440"/>
        </w:trPr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B460A0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2.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B7F5C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GBSS In R</w:t>
            </w:r>
          </w:p>
        </w:tc>
        <w:tc>
          <w:tcPr>
            <w:tcW w:w="6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1F732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CTACTC</w:t>
            </w:r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IN" w:eastAsia="en-IN"/>
              </w:rPr>
              <w:t>GAGCTCGGTACCAGATCTCCA TGGGGATCC</w:t>
            </w: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AGGTTCCTGCATGAACACCAG</w:t>
            </w:r>
          </w:p>
        </w:tc>
      </w:tr>
    </w:tbl>
    <w:p w14:paraId="5B272140" w14:textId="77777777" w:rsidR="00FE65A7" w:rsidRPr="00AE7BDD" w:rsidRDefault="00FE65A7" w:rsidP="00AE7BDD">
      <w:pPr>
        <w:spacing w:after="240" w:line="360" w:lineRule="auto"/>
        <w:ind w:left="142"/>
        <w:jc w:val="both"/>
        <w:rPr>
          <w:rFonts w:ascii="Times New Roman" w:eastAsia="Times New Roman" w:hAnsi="Times New Roman" w:cs="Times New Roman"/>
          <w:color w:val="000000" w:themeColor="text1"/>
          <w:lang w:val="en-IN" w:eastAsia="en-IN"/>
        </w:rPr>
      </w:pPr>
    </w:p>
    <w:p w14:paraId="07336DCB" w14:textId="3B0DCFB9" w:rsidR="00D24550" w:rsidRPr="00AE7BDD" w:rsidRDefault="00D24550" w:rsidP="00AE7BDD">
      <w:pPr>
        <w:spacing w:after="240" w:line="360" w:lineRule="auto"/>
        <w:ind w:left="142"/>
        <w:jc w:val="both"/>
        <w:rPr>
          <w:rFonts w:ascii="Times New Roman" w:eastAsia="Times New Roman" w:hAnsi="Times New Roman" w:cs="Times New Roman"/>
          <w:color w:val="000000" w:themeColor="text1"/>
          <w:lang w:val="en-IN" w:eastAsia="en-IN"/>
        </w:rPr>
      </w:pPr>
      <w:r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Suppleme</w:t>
      </w:r>
      <w:r w:rsidR="00EE775F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n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tary Table</w:t>
      </w:r>
      <w:r w:rsidR="00FE65A7"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 xml:space="preserve"> 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3</w:t>
      </w:r>
      <w:r w:rsidR="00FE65A7" w:rsidRPr="00AE7BDD">
        <w:rPr>
          <w:rFonts w:ascii="Times New Roman" w:eastAsia="Times New Roman" w:hAnsi="Times New Roman" w:cs="Times New Roman"/>
          <w:b/>
          <w:bCs/>
          <w:color w:val="000000" w:themeColor="text1"/>
          <w:lang w:val="en-IN" w:eastAsia="en-IN"/>
        </w:rPr>
        <w:t>.</w:t>
      </w:r>
      <w:r w:rsidRPr="00AE7BDD">
        <w:rPr>
          <w:rFonts w:ascii="Times New Roman" w:eastAsia="Times New Roman" w:hAnsi="Times New Roman" w:cs="Times New Roman"/>
          <w:b/>
          <w:bCs/>
          <w:color w:val="000000" w:themeColor="text1"/>
          <w:lang w:val="en-IN" w:eastAsia="en-IN"/>
        </w:rPr>
        <w:t xml:space="preserve"> </w:t>
      </w:r>
      <w:r w:rsidRPr="00AE7BDD">
        <w:rPr>
          <w:rFonts w:ascii="Times New Roman" w:eastAsia="Times New Roman" w:hAnsi="Times New Roman" w:cs="Times New Roman"/>
          <w:bCs/>
          <w:color w:val="000000" w:themeColor="text1"/>
          <w:lang w:val="en-IN" w:eastAsia="en-IN"/>
        </w:rPr>
        <w:t>Components of the PCR reaction mixture along with their volumes (µL)</w:t>
      </w:r>
    </w:p>
    <w:tbl>
      <w:tblPr>
        <w:tblW w:w="0" w:type="auto"/>
        <w:tblInd w:w="-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0"/>
        <w:gridCol w:w="3222"/>
        <w:gridCol w:w="4124"/>
      </w:tblGrid>
      <w:tr w:rsidR="00D24550" w:rsidRPr="00AE7BDD" w14:paraId="0E791301" w14:textId="77777777" w:rsidTr="00DC46F6"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7BA8B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 w:eastAsia="en-IN"/>
              </w:rPr>
              <w:t>S.No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 w:eastAsia="en-IN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C505E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 w:eastAsia="en-IN"/>
              </w:rPr>
              <w:t>Components</w:t>
            </w:r>
            <w:r w:rsidRPr="00AE7BDD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 w:eastAsia="en-IN"/>
              </w:rPr>
              <w:tab/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4193C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 w:eastAsia="en-IN"/>
              </w:rPr>
              <w:t>Volume(for 25 µl)</w:t>
            </w:r>
          </w:p>
        </w:tc>
      </w:tr>
      <w:tr w:rsidR="00D24550" w:rsidRPr="00AE7BDD" w14:paraId="0B1E21E7" w14:textId="77777777" w:rsidTr="00DC46F6"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AB8BF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E57BF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DNA</w:t>
            </w: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ab/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9047E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0.5</w:t>
            </w:r>
          </w:p>
        </w:tc>
      </w:tr>
      <w:tr w:rsidR="00D24550" w:rsidRPr="00AE7BDD" w14:paraId="1647645A" w14:textId="77777777" w:rsidTr="00DC46F6"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76360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2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C2628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Taq  Buffer A</w:t>
            </w: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ab/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07C8F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2.5</w:t>
            </w:r>
          </w:p>
        </w:tc>
      </w:tr>
      <w:tr w:rsidR="00D24550" w:rsidRPr="00AE7BDD" w14:paraId="0A5FE92A" w14:textId="77777777" w:rsidTr="00DC46F6"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18179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3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0E250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 xml:space="preserve">2.5 mM </w:t>
            </w:r>
            <w:proofErr w:type="spellStart"/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dNTP’S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ab/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6EB5B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2.0</w:t>
            </w:r>
          </w:p>
        </w:tc>
      </w:tr>
      <w:tr w:rsidR="00D24550" w:rsidRPr="00AE7BDD" w14:paraId="3F0547C9" w14:textId="77777777" w:rsidTr="00DC46F6">
        <w:trPr>
          <w:trHeight w:val="560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0A157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4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A391C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Forward Primer</w:t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DAAFC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0.5</w:t>
            </w:r>
          </w:p>
        </w:tc>
      </w:tr>
      <w:tr w:rsidR="00D24550" w:rsidRPr="00AE7BDD" w14:paraId="7B0F0249" w14:textId="77777777" w:rsidTr="00DC46F6"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FB360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5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13D0C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Reverse Primer</w:t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FC0A9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0.5</w:t>
            </w:r>
          </w:p>
        </w:tc>
      </w:tr>
      <w:tr w:rsidR="00D24550" w:rsidRPr="00AE7BDD" w14:paraId="3349F143" w14:textId="77777777" w:rsidTr="00DC46F6"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7A422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6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05856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Nuclease free water         </w:t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9A69E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18.7</w:t>
            </w:r>
          </w:p>
        </w:tc>
      </w:tr>
      <w:tr w:rsidR="00D24550" w:rsidRPr="00AE7BDD" w14:paraId="61819481" w14:textId="77777777" w:rsidTr="00DC46F6"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96677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7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CB5E1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Taq Polymerase Enzyme</w:t>
            </w: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ab/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A39A0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0.3</w:t>
            </w:r>
          </w:p>
        </w:tc>
      </w:tr>
      <w:tr w:rsidR="00D24550" w:rsidRPr="00AE7BDD" w14:paraId="17869F9B" w14:textId="77777777" w:rsidTr="00DC46F6"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AF51A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8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9B0EC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Total Reaction mixture</w:t>
            </w: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ab/>
              <w:t>            </w:t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53CB4" w14:textId="77777777" w:rsidR="00D24550" w:rsidRPr="00AE7BDD" w:rsidRDefault="00D24550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 w:themeColor="text1"/>
                <w:lang w:val="en-IN" w:eastAsia="en-IN"/>
              </w:rPr>
              <w:t>25.0</w:t>
            </w:r>
          </w:p>
        </w:tc>
      </w:tr>
    </w:tbl>
    <w:p w14:paraId="22A5CB76" w14:textId="77777777" w:rsidR="00D24550" w:rsidRPr="00AE7BDD" w:rsidRDefault="00D24550" w:rsidP="00AE7BDD">
      <w:pPr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color w:val="000000" w:themeColor="text1"/>
          <w:lang w:val="en-IN" w:eastAsia="en-IN"/>
        </w:rPr>
      </w:pPr>
    </w:p>
    <w:p w14:paraId="4D7B32A7" w14:textId="7C86BA6D" w:rsidR="00DC46F6" w:rsidRPr="00AE7BDD" w:rsidRDefault="00D8528D" w:rsidP="00AE7BDD">
      <w:pPr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bCs/>
          <w:color w:val="000000" w:themeColor="text1"/>
          <w:lang w:val="en-IN" w:eastAsia="en-IN"/>
        </w:rPr>
      </w:pPr>
      <w:r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Supplementary Table 4</w:t>
      </w:r>
      <w:r w:rsidR="00AE7BDD"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>.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lang w:val="en-IN" w:eastAsia="en-IN"/>
        </w:rPr>
        <w:t xml:space="preserve"> </w:t>
      </w:r>
      <w:r w:rsidR="00DC46F6" w:rsidRPr="00AE7BDD">
        <w:rPr>
          <w:rFonts w:ascii="Times New Roman" w:eastAsia="Times New Roman" w:hAnsi="Times New Roman" w:cs="Times New Roman"/>
          <w:bCs/>
          <w:color w:val="000000" w:themeColor="text1"/>
          <w:lang w:val="en-IN" w:eastAsia="en-IN"/>
        </w:rPr>
        <w:t xml:space="preserve">Primers sequence used for </w:t>
      </w:r>
      <w:proofErr w:type="spellStart"/>
      <w:r w:rsidR="00DC46F6" w:rsidRPr="00AE7BDD">
        <w:rPr>
          <w:rFonts w:ascii="Times New Roman" w:eastAsia="Times New Roman" w:hAnsi="Times New Roman" w:cs="Times New Roman"/>
          <w:bCs/>
          <w:color w:val="000000" w:themeColor="text1"/>
          <w:lang w:val="en-IN" w:eastAsia="en-IN"/>
        </w:rPr>
        <w:t>qRT</w:t>
      </w:r>
      <w:proofErr w:type="spellEnd"/>
      <w:r w:rsidR="00DC46F6" w:rsidRPr="00AE7BDD">
        <w:rPr>
          <w:rFonts w:ascii="Times New Roman" w:eastAsia="Times New Roman" w:hAnsi="Times New Roman" w:cs="Times New Roman"/>
          <w:bCs/>
          <w:color w:val="000000" w:themeColor="text1"/>
          <w:lang w:val="en-IN" w:eastAsia="en-IN"/>
        </w:rPr>
        <w:t>- PCR screening of selected transgenic lines</w:t>
      </w:r>
    </w:p>
    <w:tbl>
      <w:tblPr>
        <w:tblW w:w="9072" w:type="dxa"/>
        <w:tblInd w:w="1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4"/>
        <w:gridCol w:w="1876"/>
        <w:gridCol w:w="1173"/>
        <w:gridCol w:w="4939"/>
      </w:tblGrid>
      <w:tr w:rsidR="00DC46F6" w:rsidRPr="00AE7BDD" w14:paraId="7E6745C7" w14:textId="77777777" w:rsidTr="00DC46F6"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300C5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SN.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13FB6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Primer</w:t>
            </w:r>
          </w:p>
        </w:tc>
        <w:tc>
          <w:tcPr>
            <w:tcW w:w="60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60129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Primer sequence (5’-3’)</w:t>
            </w:r>
          </w:p>
        </w:tc>
      </w:tr>
      <w:tr w:rsidR="00DC46F6" w:rsidRPr="00AE7BDD" w14:paraId="0673AEAC" w14:textId="77777777" w:rsidTr="00DC46F6">
        <w:trPr>
          <w:trHeight w:val="440"/>
        </w:trPr>
        <w:tc>
          <w:tcPr>
            <w:tcW w:w="10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CD2DC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1.</w:t>
            </w:r>
          </w:p>
        </w:tc>
        <w:tc>
          <w:tcPr>
            <w:tcW w:w="18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22D98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UGPaseqRT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BFABC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Forward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EC1F5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AGATAACTTGGGTGCCATTGTTG</w:t>
            </w:r>
          </w:p>
        </w:tc>
      </w:tr>
      <w:tr w:rsidR="00DC46F6" w:rsidRPr="00AE7BDD" w14:paraId="675645D0" w14:textId="77777777" w:rsidTr="00DC46F6">
        <w:trPr>
          <w:trHeight w:val="440"/>
        </w:trPr>
        <w:tc>
          <w:tcPr>
            <w:tcW w:w="10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00A7B8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</w:p>
        </w:tc>
        <w:tc>
          <w:tcPr>
            <w:tcW w:w="18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F1043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FD30C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Revers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0652E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GGTGCCACCTTTGACATCAGCT</w:t>
            </w:r>
          </w:p>
        </w:tc>
      </w:tr>
      <w:tr w:rsidR="00DC46F6" w:rsidRPr="00AE7BDD" w14:paraId="1AA333A8" w14:textId="77777777" w:rsidTr="00DC46F6">
        <w:trPr>
          <w:trHeight w:val="440"/>
        </w:trPr>
        <w:tc>
          <w:tcPr>
            <w:tcW w:w="10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12DED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2.</w:t>
            </w:r>
          </w:p>
        </w:tc>
        <w:tc>
          <w:tcPr>
            <w:tcW w:w="18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BD67B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IN" w:eastAsia="en-IN"/>
              </w:rPr>
              <w:t>StEF1α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0106A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Forward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28348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ATTGGAAACGGATATGCTCCA</w:t>
            </w:r>
          </w:p>
        </w:tc>
      </w:tr>
      <w:tr w:rsidR="00DC46F6" w:rsidRPr="00AE7BDD" w14:paraId="0A6B5693" w14:textId="77777777" w:rsidTr="00DC46F6">
        <w:trPr>
          <w:trHeight w:val="440"/>
        </w:trPr>
        <w:tc>
          <w:tcPr>
            <w:tcW w:w="10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0166FD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</w:p>
        </w:tc>
        <w:tc>
          <w:tcPr>
            <w:tcW w:w="18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D898CF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AE6B7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Revers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1B6B7" w14:textId="77777777" w:rsidR="00DC46F6" w:rsidRPr="00AE7BDD" w:rsidRDefault="00DC46F6" w:rsidP="00AE7BDD">
            <w:pPr>
              <w:spacing w:after="0" w:line="360" w:lineRule="auto"/>
              <w:ind w:left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N"/>
              </w:rPr>
              <w:t>TCCTTACCTGAACGCCTGTCA</w:t>
            </w:r>
          </w:p>
        </w:tc>
      </w:tr>
    </w:tbl>
    <w:p w14:paraId="52E4F727" w14:textId="77777777" w:rsidR="00DC46F6" w:rsidRPr="00AE7BDD" w:rsidRDefault="00DC46F6" w:rsidP="00AE7BDD">
      <w:pPr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IN" w:eastAsia="en-IN"/>
        </w:rPr>
      </w:pPr>
    </w:p>
    <w:p w14:paraId="34EA8463" w14:textId="77777777" w:rsidR="00D8528D" w:rsidRPr="00AE7BDD" w:rsidRDefault="00D8528D" w:rsidP="00AE7BDD">
      <w:pPr>
        <w:spacing w:after="0" w:line="360" w:lineRule="auto"/>
        <w:ind w:left="142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23E58F0D" w14:textId="77777777" w:rsidR="00D24550" w:rsidRPr="00AE7BDD" w:rsidRDefault="00D24550" w:rsidP="00AE7BDD">
      <w:pPr>
        <w:ind w:left="142"/>
      </w:pPr>
    </w:p>
    <w:p w14:paraId="38ADAB55" w14:textId="77777777" w:rsidR="00D8528D" w:rsidRPr="00AE7BDD" w:rsidRDefault="00D8528D" w:rsidP="00AE7BDD">
      <w:pPr>
        <w:ind w:left="142"/>
      </w:pPr>
    </w:p>
    <w:p w14:paraId="7992ABE6" w14:textId="57AAEC72" w:rsidR="00DC46F6" w:rsidRPr="00AE7BDD" w:rsidRDefault="00FE65A7" w:rsidP="00AE7BDD">
      <w:pPr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E7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>Supplementary Figure 1</w:t>
      </w:r>
      <w:r w:rsidR="00AE7BDD" w:rsidRPr="00AE7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>.</w:t>
      </w:r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Nucleotide sequence of </w:t>
      </w:r>
      <w:r w:rsidRPr="00AE7BD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>S. tuberosum</w:t>
      </w:r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UGPase</w:t>
      </w:r>
      <w:proofErr w:type="spellEnd"/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cDNA sequence (</w:t>
      </w:r>
      <w:proofErr w:type="spellStart"/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GeneBank</w:t>
      </w:r>
      <w:proofErr w:type="spellEnd"/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IN"/>
        </w:rPr>
        <w:t xml:space="preserve">Sequence ID: </w:t>
      </w:r>
      <w:hyperlink r:id="rId4" w:history="1">
        <w:r w:rsidRPr="00AE7BDD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shd w:val="clear" w:color="auto" w:fill="FFFFFF"/>
            <w:lang w:eastAsia="en-IN"/>
          </w:rPr>
          <w:t>D00667.1</w:t>
        </w:r>
      </w:hyperlink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)</w:t>
      </w:r>
    </w:p>
    <w:p w14:paraId="0AD99676" w14:textId="77777777" w:rsidR="00DC46F6" w:rsidRPr="00AE7BDD" w:rsidRDefault="00DC46F6" w:rsidP="00AE7BDD">
      <w:pPr>
        <w:shd w:val="clear" w:color="auto" w:fill="FFFFFF"/>
        <w:spacing w:after="0" w:line="360" w:lineRule="auto"/>
        <w:ind w:left="142"/>
        <w:jc w:val="both"/>
        <w:rPr>
          <w:rFonts w:ascii="Courier New" w:eastAsia="Calibri" w:hAnsi="Courier New" w:cs="Courier New"/>
          <w:sz w:val="20"/>
          <w:szCs w:val="20"/>
          <w:lang w:val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attcgg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gaggttt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aaagaga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atttta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acacac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atctatca</w:t>
      </w:r>
      <w:proofErr w:type="spellEnd"/>
    </w:p>
    <w:p w14:paraId="586DE2BD" w14:textId="77777777" w:rsidR="00DC46F6" w:rsidRPr="00AE7BDD" w:rsidRDefault="00DC46F6" w:rsidP="00AE7BDD">
      <w:pPr>
        <w:shd w:val="clear" w:color="auto" w:fill="FFFFFF"/>
        <w:spacing w:after="0" w:line="360" w:lineRule="auto"/>
        <w:ind w:left="142"/>
        <w:jc w:val="both"/>
        <w:rPr>
          <w:rFonts w:ascii="Courier New" w:eastAsia="Calibri" w:hAnsi="Courier New" w:cs="Courier New"/>
          <w:sz w:val="20"/>
          <w:szCs w:val="20"/>
        </w:rPr>
      </w:pPr>
      <w:r w:rsidRPr="00AE7BDD">
        <w:rPr>
          <w:rFonts w:ascii="Courier New" w:eastAsia="Calibri" w:hAnsi="Courier New" w:cs="Courier New"/>
          <w:sz w:val="20"/>
          <w:szCs w:val="20"/>
        </w:rPr>
        <w:t xml:space="preserve">61 </w:t>
      </w:r>
      <w:proofErr w:type="spellStart"/>
      <w:r w:rsidRPr="00AE7BDD">
        <w:rPr>
          <w:rFonts w:ascii="Courier New" w:eastAsia="Calibri" w:hAnsi="Courier New" w:cs="Courier New"/>
          <w:sz w:val="20"/>
          <w:szCs w:val="20"/>
        </w:rPr>
        <w:t>ctcttctctc</w:t>
      </w:r>
      <w:proofErr w:type="spellEnd"/>
      <w:r w:rsidRPr="00AE7BDD">
        <w:rPr>
          <w:rFonts w:ascii="Courier New" w:eastAsia="Calibri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Calibri" w:hAnsi="Courier New" w:cs="Courier New"/>
          <w:sz w:val="20"/>
          <w:szCs w:val="20"/>
        </w:rPr>
        <w:t>catactctct</w:t>
      </w:r>
      <w:proofErr w:type="spellEnd"/>
      <w:r w:rsidRPr="00AE7BDD">
        <w:rPr>
          <w:rFonts w:ascii="Courier New" w:eastAsia="Calibri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Calibri" w:hAnsi="Courier New" w:cs="Courier New"/>
          <w:sz w:val="20"/>
          <w:szCs w:val="20"/>
        </w:rPr>
        <w:t>gctcctcgag</w:t>
      </w:r>
      <w:proofErr w:type="spellEnd"/>
      <w:r w:rsidRPr="00AE7BDD">
        <w:rPr>
          <w:rFonts w:ascii="Courier New" w:eastAsia="Calibri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Calibri" w:hAnsi="Courier New" w:cs="Courier New"/>
          <w:sz w:val="20"/>
          <w:szCs w:val="20"/>
        </w:rPr>
        <w:t>aactttctct</w:t>
      </w:r>
      <w:proofErr w:type="spellEnd"/>
      <w:r w:rsidRPr="00AE7BDD">
        <w:rPr>
          <w:rFonts w:ascii="Courier New" w:eastAsia="Calibri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Calibri" w:hAnsi="Courier New" w:cs="Courier New"/>
          <w:sz w:val="20"/>
          <w:szCs w:val="20"/>
        </w:rPr>
        <w:t>tctcatttct</w:t>
      </w:r>
      <w:proofErr w:type="spellEnd"/>
      <w:r w:rsidRPr="00AE7BDD">
        <w:rPr>
          <w:rFonts w:ascii="Courier New" w:eastAsia="Calibri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Calibri" w:hAnsi="Courier New" w:cs="Courier New"/>
          <w:sz w:val="20"/>
          <w:szCs w:val="20"/>
        </w:rPr>
        <w:t>ctctgtagat</w:t>
      </w:r>
      <w:proofErr w:type="spellEnd"/>
    </w:p>
    <w:p w14:paraId="0AA05D81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12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caatctt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ttcgc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gctactg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ctactc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tcctgc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gccgaaaa</w:t>
      </w:r>
      <w:proofErr w:type="spellEnd"/>
    </w:p>
    <w:p w14:paraId="452FE678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18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tcaaca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caaatc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gtcgccg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ttaatc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cagtga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gagaaatc</w:t>
      </w:r>
      <w:proofErr w:type="spellEnd"/>
    </w:p>
    <w:p w14:paraId="59A963CE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24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gattta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ccttgtc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cgctatc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gtggag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gcaaca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gactggag</w:t>
      </w:r>
      <w:proofErr w:type="spellEnd"/>
    </w:p>
    <w:p w14:paraId="5266CA59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30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agatcca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gccaac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gaggtgg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gtgccat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caagtta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cctctttc</w:t>
      </w:r>
      <w:proofErr w:type="spellEnd"/>
    </w:p>
    <w:p w14:paraId="4C6DA37B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36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aagatcc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agagac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aagctt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gacaaac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tgtcctg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ctcaatgg</w:t>
      </w:r>
      <w:proofErr w:type="spellEnd"/>
    </w:p>
    <w:p w14:paraId="252575C9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42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gcttggg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aacaatg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tgcactg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ccaaat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tattgaa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gtaatgg</w:t>
      </w:r>
      <w:proofErr w:type="spellEnd"/>
    </w:p>
    <w:p w14:paraId="29245A2A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48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tgacatt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tgacttg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gtcaag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ttgaggc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caatgc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ttcggatg</w:t>
      </w:r>
      <w:proofErr w:type="spellEnd"/>
    </w:p>
    <w:p w14:paraId="72A3D54C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54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gtgttcc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gcttttg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aattcg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acaccc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tgataca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aagattgt</w:t>
      </w:r>
      <w:proofErr w:type="spellEnd"/>
    </w:p>
    <w:p w14:paraId="123AAEDC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60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aaaaat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gaactc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attgat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atacatt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tcagagc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taccctcg</w:t>
      </w:r>
      <w:proofErr w:type="spellEnd"/>
    </w:p>
    <w:p w14:paraId="7052F746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66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tggttac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agactt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ccacttc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gcaaagg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ttctgg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gatggatg</w:t>
      </w:r>
      <w:proofErr w:type="spellEnd"/>
    </w:p>
    <w:p w14:paraId="39E531F7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72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accctc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gtcatgg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gttttcc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tttga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tagtgg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cttgatgc</w:t>
      </w:r>
      <w:proofErr w:type="spellEnd"/>
    </w:p>
    <w:p w14:paraId="28BA9C2F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78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tactag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gggaaag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tatgtc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ttgcaaa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agataac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ggtgccat</w:t>
      </w:r>
      <w:proofErr w:type="spellEnd"/>
    </w:p>
    <w:p w14:paraId="1A068D8B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84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ttgatt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aatcct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catctg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taaaca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tgagta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atggaggt</w:t>
      </w:r>
      <w:proofErr w:type="spellEnd"/>
    </w:p>
    <w:p w14:paraId="0870D881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90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ctccca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tttagc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gtcaaag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gcacct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ctcata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ggaaaagt</w:t>
      </w:r>
      <w:proofErr w:type="spellEnd"/>
    </w:p>
    <w:p w14:paraId="6C2E7985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96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agctgc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aatagca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gtccctg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aacatgt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tgaatt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tcaattga</w:t>
      </w:r>
      <w:proofErr w:type="spellEnd"/>
    </w:p>
    <w:p w14:paraId="4DF8C70C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02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aattca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tttcaa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aacaac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gggtga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gagtgc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aaaagact</w:t>
      </w:r>
      <w:proofErr w:type="spellEnd"/>
    </w:p>
    <w:p w14:paraId="5BF8E835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08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tagaag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tgcact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atggag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ttcccaa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aaaggaa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gacggagt</w:t>
      </w:r>
      <w:proofErr w:type="spellEnd"/>
    </w:p>
    <w:p w14:paraId="76F112B7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14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aagttc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acttga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gctgccg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ctgcaa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gttttt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cgggcaat</w:t>
      </w:r>
      <w:proofErr w:type="spellEnd"/>
    </w:p>
    <w:p w14:paraId="1967F20A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20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gtgcta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tcctcg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cgtttcc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ccgtga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aacttca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ttgctcct</w:t>
      </w:r>
      <w:proofErr w:type="spellEnd"/>
    </w:p>
    <w:p w14:paraId="43BD3157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26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ttcagtc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tcttta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ttgactg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agggct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tatccg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ccggccag</w:t>
      </w:r>
      <w:proofErr w:type="spellEnd"/>
    </w:p>
    <w:p w14:paraId="4C1AA9ED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32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cgaatc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caaccc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atcgag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ggacctg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aagaag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gccaactt</w:t>
      </w:r>
      <w:proofErr w:type="spellEnd"/>
    </w:p>
    <w:p w14:paraId="35F5C257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38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taggccg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aagtc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ccagc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ttgatc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tagcttg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gtgaccgg</w:t>
      </w:r>
      <w:proofErr w:type="spellEnd"/>
    </w:p>
    <w:p w14:paraId="302D43E5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44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atgtatg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ggatcc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gttaccc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agggga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gactgt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gccaaatc</w:t>
      </w:r>
      <w:proofErr w:type="spellEnd"/>
    </w:p>
    <w:p w14:paraId="53927C2F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50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gagtgaa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agaaatt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gatggtg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tgattg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caagga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aatggacc</w:t>
      </w:r>
      <w:proofErr w:type="spellEnd"/>
    </w:p>
    <w:p w14:paraId="35B308AB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56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aggata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gagtagc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tggtgc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tcgacgt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ggagtg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gcaagtat</w:t>
      </w:r>
      <w:proofErr w:type="spellEnd"/>
    </w:p>
    <w:p w14:paraId="306049AF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62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ttgtag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tgtaaaa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gcttct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ataaaca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agttttg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gttttgat</w:t>
      </w:r>
      <w:proofErr w:type="spellEnd"/>
    </w:p>
    <w:p w14:paraId="78F795F0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68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aatggaa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ttgata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acaaatg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tgacta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agagtaac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gttcctta</w:t>
      </w:r>
      <w:proofErr w:type="spellEnd"/>
    </w:p>
    <w:p w14:paraId="4D401072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174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aactcg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gaattc</w:t>
      </w:r>
      <w:proofErr w:type="spellEnd"/>
    </w:p>
    <w:p w14:paraId="2DC3D3C9" w14:textId="77777777" w:rsidR="00D8528D" w:rsidRPr="00AE7BDD" w:rsidRDefault="00D8528D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14:paraId="4CA08ED9" w14:textId="002A6AED" w:rsidR="00DC46F6" w:rsidRPr="00AE7BDD" w:rsidRDefault="00FE65A7" w:rsidP="00AE7BDD">
      <w:pPr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E7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>Supplementary Figure</w:t>
      </w:r>
      <w:r w:rsidRPr="00AE7BDD" w:rsidDel="00FE65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 xml:space="preserve"> 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>2</w:t>
      </w:r>
      <w:r w:rsidR="00BD5D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.</w:t>
      </w:r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Nucleotide sequence region (</w:t>
      </w:r>
      <w:r w:rsidRPr="00AE7BD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450-949)</w:t>
      </w:r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selected for the development of inverted repeat gene construct for PTGS of </w:t>
      </w:r>
      <w:proofErr w:type="spellStart"/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UGPase</w:t>
      </w:r>
      <w:proofErr w:type="spellEnd"/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gene.</w:t>
      </w:r>
      <w:r w:rsidRPr="00AE7BD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</w:p>
    <w:p w14:paraId="469509F3" w14:textId="77777777" w:rsidR="00DC46F6" w:rsidRPr="00AE7BDD" w:rsidRDefault="00DC46F6" w:rsidP="00AE7B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sz w:val="20"/>
          <w:szCs w:val="20"/>
        </w:rPr>
      </w:pPr>
      <w:r w:rsidRPr="00AE7BDD">
        <w:rPr>
          <w:rFonts w:ascii="Courier New" w:eastAsia="Times New Roman" w:hAnsi="Courier New" w:cs="Courier New"/>
          <w:sz w:val="20"/>
          <w:szCs w:val="20"/>
        </w:rPr>
        <w:t xml:space="preserve">421                                g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cccaaatc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gttattgaag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tcgtaatgg</w:t>
      </w:r>
      <w:proofErr w:type="spellEnd"/>
    </w:p>
    <w:p w14:paraId="5EAB976D" w14:textId="77777777" w:rsidR="00DC46F6" w:rsidRPr="00AE7BDD" w:rsidRDefault="00DC46F6" w:rsidP="00AE7B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sz w:val="20"/>
          <w:szCs w:val="20"/>
        </w:rPr>
      </w:pPr>
      <w:r w:rsidRPr="00AE7BDD">
        <w:rPr>
          <w:rFonts w:ascii="Courier New" w:eastAsia="Times New Roman" w:hAnsi="Courier New" w:cs="Courier New"/>
          <w:sz w:val="20"/>
          <w:szCs w:val="20"/>
        </w:rPr>
        <w:lastRenderedPageBreak/>
        <w:t xml:space="preserve">481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ttgacattc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cttgacttg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tgtcaagc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attgaggcc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ctcaatgcc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attcggatg</w:t>
      </w:r>
      <w:proofErr w:type="spellEnd"/>
    </w:p>
    <w:p w14:paraId="77DD1CDE" w14:textId="77777777" w:rsidR="00DC46F6" w:rsidRPr="00AE7BDD" w:rsidRDefault="00DC46F6" w:rsidP="00AE7B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sz w:val="20"/>
          <w:szCs w:val="20"/>
        </w:rPr>
      </w:pPr>
      <w:r w:rsidRPr="00AE7BDD">
        <w:rPr>
          <w:rFonts w:ascii="Courier New" w:eastAsia="Times New Roman" w:hAnsi="Courier New" w:cs="Courier New"/>
          <w:sz w:val="20"/>
          <w:szCs w:val="20"/>
        </w:rPr>
        <w:t xml:space="preserve">541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cagtgttccc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ctgcttttg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gaattcgtt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caacacccat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gatgatacac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gaagattgt</w:t>
      </w:r>
      <w:proofErr w:type="spellEnd"/>
    </w:p>
    <w:p w14:paraId="78A95C8B" w14:textId="77777777" w:rsidR="00DC46F6" w:rsidRPr="00AE7BDD" w:rsidRDefault="00DC46F6" w:rsidP="00AE7B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sz w:val="20"/>
          <w:szCs w:val="20"/>
        </w:rPr>
      </w:pPr>
      <w:r w:rsidRPr="00AE7BDD">
        <w:rPr>
          <w:rFonts w:ascii="Courier New" w:eastAsia="Times New Roman" w:hAnsi="Courier New" w:cs="Courier New"/>
          <w:sz w:val="20"/>
          <w:szCs w:val="20"/>
        </w:rPr>
        <w:t xml:space="preserve">601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gaaaaatat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gcgaactca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cattgatat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catacattc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atcagagcc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gtaccctcg</w:t>
      </w:r>
      <w:proofErr w:type="spellEnd"/>
    </w:p>
    <w:p w14:paraId="14502FEB" w14:textId="77777777" w:rsidR="00DC46F6" w:rsidRPr="00AE7BDD" w:rsidRDefault="00DC46F6" w:rsidP="00AE7B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sz w:val="20"/>
          <w:szCs w:val="20"/>
        </w:rPr>
      </w:pPr>
      <w:r w:rsidRPr="00AE7BDD">
        <w:rPr>
          <w:rFonts w:ascii="Courier New" w:eastAsia="Times New Roman" w:hAnsi="Courier New" w:cs="Courier New"/>
          <w:sz w:val="20"/>
          <w:szCs w:val="20"/>
        </w:rPr>
        <w:t xml:space="preserve">661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cctggttacg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gaagactttg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ccccacttcc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tgcaaaggc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attctgga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agatggatg</w:t>
      </w:r>
      <w:proofErr w:type="spellEnd"/>
    </w:p>
    <w:p w14:paraId="634B01BE" w14:textId="77777777" w:rsidR="00DC46F6" w:rsidRPr="00AE7BDD" w:rsidRDefault="00DC46F6" w:rsidP="00AE7B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sz w:val="20"/>
          <w:szCs w:val="20"/>
        </w:rPr>
      </w:pPr>
      <w:r w:rsidRPr="00AE7BDD">
        <w:rPr>
          <w:rFonts w:ascii="Courier New" w:eastAsia="Times New Roman" w:hAnsi="Courier New" w:cs="Courier New"/>
          <w:sz w:val="20"/>
          <w:szCs w:val="20"/>
        </w:rPr>
        <w:t xml:space="preserve">721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gtaccctcc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ggtcatggtg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tgttttccc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tctttgatg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atagtgga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gcttgatgc</w:t>
      </w:r>
      <w:proofErr w:type="spellEnd"/>
    </w:p>
    <w:p w14:paraId="4F8EB8C7" w14:textId="77777777" w:rsidR="00DC46F6" w:rsidRPr="00AE7BDD" w:rsidRDefault="00DC46F6" w:rsidP="00AE7B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sz w:val="20"/>
          <w:szCs w:val="20"/>
        </w:rPr>
      </w:pPr>
      <w:r w:rsidRPr="00AE7BDD">
        <w:rPr>
          <w:rFonts w:ascii="Courier New" w:eastAsia="Times New Roman" w:hAnsi="Courier New" w:cs="Courier New"/>
          <w:sz w:val="20"/>
          <w:szCs w:val="20"/>
        </w:rPr>
        <w:t xml:space="preserve">781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ctactagc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agggaaagg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atatgtctt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gttgcaaac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cagataact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gggtgccat</w:t>
      </w:r>
      <w:proofErr w:type="spellEnd"/>
    </w:p>
    <w:p w14:paraId="31539392" w14:textId="77777777" w:rsidR="00DC46F6" w:rsidRPr="00AE7BDD" w:rsidRDefault="00DC46F6" w:rsidP="00AE7B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sz w:val="20"/>
          <w:szCs w:val="20"/>
        </w:rPr>
      </w:pPr>
      <w:r w:rsidRPr="00AE7BDD">
        <w:rPr>
          <w:rFonts w:ascii="Courier New" w:eastAsia="Times New Roman" w:hAnsi="Courier New" w:cs="Courier New"/>
          <w:sz w:val="20"/>
          <w:szCs w:val="20"/>
        </w:rPr>
        <w:t xml:space="preserve">841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tgttgatttg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aaatccta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tcatctgat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cctaaacaaa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aatgagtatt</w:t>
      </w:r>
      <w:proofErr w:type="spellEnd"/>
      <w:r w:rsidRPr="00AE7BD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sz w:val="20"/>
          <w:szCs w:val="20"/>
        </w:rPr>
        <w:t>gcatggaggt</w:t>
      </w:r>
      <w:proofErr w:type="spellEnd"/>
    </w:p>
    <w:p w14:paraId="6E510361" w14:textId="77777777" w:rsidR="00D8528D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915133"/>
          <w:lang w:eastAsia="en-IN"/>
        </w:rPr>
      </w:pPr>
      <w:r w:rsidRPr="00AE7BDD">
        <w:rPr>
          <w:rFonts w:ascii="Courier New" w:eastAsia="Times New Roman" w:hAnsi="Courier New" w:cs="Courier New"/>
        </w:rPr>
        <w:t xml:space="preserve"> 901 </w:t>
      </w:r>
      <w:proofErr w:type="spellStart"/>
      <w:r w:rsidRPr="00AE7BDD">
        <w:rPr>
          <w:rFonts w:ascii="Courier New" w:eastAsia="Times New Roman" w:hAnsi="Courier New" w:cs="Courier New"/>
        </w:rPr>
        <w:t>tactcccaaa</w:t>
      </w:r>
      <w:proofErr w:type="spellEnd"/>
      <w:r w:rsidRPr="00AE7BDD">
        <w:rPr>
          <w:rFonts w:ascii="Courier New" w:eastAsia="Times New Roman" w:hAnsi="Courier New" w:cs="Courier New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</w:rPr>
        <w:t>actttagctg</w:t>
      </w:r>
      <w:proofErr w:type="spellEnd"/>
      <w:r w:rsidRPr="00AE7BDD">
        <w:rPr>
          <w:rFonts w:ascii="Courier New" w:eastAsia="Times New Roman" w:hAnsi="Courier New" w:cs="Courier New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</w:rPr>
        <w:t>atgtcaaagg</w:t>
      </w:r>
      <w:proofErr w:type="spellEnd"/>
      <w:r w:rsidRPr="00AE7BDD">
        <w:rPr>
          <w:rFonts w:ascii="Courier New" w:eastAsia="Times New Roman" w:hAnsi="Courier New" w:cs="Courier New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</w:rPr>
        <w:t>tggcacctta</w:t>
      </w:r>
      <w:proofErr w:type="spellEnd"/>
      <w:r w:rsidRPr="00AE7BDD">
        <w:rPr>
          <w:rFonts w:ascii="Courier New" w:eastAsia="Times New Roman" w:hAnsi="Courier New" w:cs="Courier New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</w:rPr>
        <w:t>atctcatat</w:t>
      </w:r>
      <w:proofErr w:type="spellEnd"/>
      <w:r w:rsidRPr="00AE7BDD" w:rsidDel="00DC46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</w:p>
    <w:p w14:paraId="34FB9B0C" w14:textId="77777777" w:rsidR="00FE65A7" w:rsidRPr="00AE7BDD" w:rsidRDefault="00FE65A7" w:rsidP="00AE7BDD">
      <w:pPr>
        <w:spacing w:before="240" w:after="240" w:line="360" w:lineRule="auto"/>
        <w:ind w:left="142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</w:pPr>
    </w:p>
    <w:p w14:paraId="3377EA1C" w14:textId="7654C110" w:rsidR="00FE65A7" w:rsidRPr="00AE7BDD" w:rsidRDefault="00FE65A7" w:rsidP="00AE7BDD">
      <w:pPr>
        <w:spacing w:before="240" w:after="240" w:line="360" w:lineRule="auto"/>
        <w:ind w:left="142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</w:pPr>
      <w:r w:rsidRPr="00AE7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>Supplementary Figure</w:t>
      </w:r>
      <w:r w:rsidRPr="00AE7BDD" w:rsidDel="00FE65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 xml:space="preserve"> 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 xml:space="preserve">3. </w:t>
      </w:r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Nucleotide sequence corresponding to 3821-3925 </w:t>
      </w:r>
      <w:proofErr w:type="spellStart"/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t</w:t>
      </w:r>
      <w:proofErr w:type="spellEnd"/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of potato GBSS genomic DNA sequence (GenBank Acc. No. X58453; Potato gene for granule-bound starch synthase).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> </w:t>
      </w:r>
    </w:p>
    <w:p w14:paraId="1A5D0A58" w14:textId="77777777" w:rsidR="00DC46F6" w:rsidRPr="00AE7BDD" w:rsidRDefault="00DC46F6" w:rsidP="00AE7BDD">
      <w:pPr>
        <w:shd w:val="clear" w:color="auto" w:fill="FFFFFF"/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3781                                            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ctctcc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aggtaggt</w:t>
      </w:r>
      <w:proofErr w:type="spellEnd"/>
    </w:p>
    <w:p w14:paraId="7E628118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384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caaattg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atttgcg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gtacttc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ttgttgtt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cgtcagta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gatggatg</w:t>
      </w:r>
      <w:proofErr w:type="spellEnd"/>
    </w:p>
    <w:p w14:paraId="23FF7F97" w14:textId="77777777" w:rsidR="00DC46F6" w:rsidRPr="00AE7BDD" w:rsidRDefault="00DC46F6" w:rsidP="00AE7B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42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IN"/>
        </w:rPr>
      </w:pPr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3901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aactggtg</w:t>
      </w:r>
      <w:proofErr w:type="spellEnd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AE7BD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atgcag</w:t>
      </w:r>
      <w:proofErr w:type="spellEnd"/>
    </w:p>
    <w:p w14:paraId="1BCE7FBA" w14:textId="77777777" w:rsidR="00D8528D" w:rsidRPr="00AE7BDD" w:rsidRDefault="00D8528D" w:rsidP="00AE7BDD">
      <w:pPr>
        <w:ind w:left="142"/>
      </w:pPr>
    </w:p>
    <w:p w14:paraId="5C06BB11" w14:textId="2C7F8125" w:rsidR="009B2992" w:rsidRPr="00AE7BDD" w:rsidRDefault="00FE65A7" w:rsidP="00AE7BDD">
      <w:pPr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AE7BD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 xml:space="preserve">Supplementary </w:t>
      </w:r>
      <w:r w:rsidR="009B2992" w:rsidRPr="00AE7BD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 xml:space="preserve">Table </w:t>
      </w:r>
      <w:r w:rsidR="00BD5DF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5</w:t>
      </w:r>
      <w:r w:rsidRPr="00AE7BD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. </w:t>
      </w:r>
      <w:r w:rsidR="009B2992" w:rsidRPr="00AE7BD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Yield data of 22 lines grown in the transgenic net hous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5"/>
        <w:gridCol w:w="3031"/>
        <w:gridCol w:w="3969"/>
      </w:tblGrid>
      <w:tr w:rsidR="009B2992" w:rsidRPr="00AE7BDD" w14:paraId="18A6204C" w14:textId="77777777" w:rsidTr="00DC46F6">
        <w:tc>
          <w:tcPr>
            <w:tcW w:w="763" w:type="dxa"/>
            <w:shd w:val="clear" w:color="auto" w:fill="auto"/>
          </w:tcPr>
          <w:p w14:paraId="0943535F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7B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.No</w:t>
            </w:r>
            <w:proofErr w:type="spellEnd"/>
            <w:r w:rsidRPr="00AE7B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3031" w:type="dxa"/>
            <w:shd w:val="clear" w:color="auto" w:fill="auto"/>
          </w:tcPr>
          <w:p w14:paraId="76E20EF8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ine No.</w:t>
            </w:r>
          </w:p>
        </w:tc>
        <w:tc>
          <w:tcPr>
            <w:tcW w:w="3969" w:type="dxa"/>
            <w:shd w:val="clear" w:color="auto" w:fill="auto"/>
          </w:tcPr>
          <w:p w14:paraId="5965276B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verage Yield (gram per plant)</w:t>
            </w:r>
          </w:p>
        </w:tc>
      </w:tr>
      <w:tr w:rsidR="009B2992" w:rsidRPr="00AE7BDD" w14:paraId="1CFA5DCC" w14:textId="77777777" w:rsidTr="00DC46F6">
        <w:tc>
          <w:tcPr>
            <w:tcW w:w="763" w:type="dxa"/>
            <w:shd w:val="clear" w:color="auto" w:fill="auto"/>
          </w:tcPr>
          <w:p w14:paraId="3831B0B8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655543A8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C4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13116272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5.06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.62</w:t>
            </w:r>
          </w:p>
        </w:tc>
      </w:tr>
      <w:tr w:rsidR="009B2992" w:rsidRPr="00AE7BDD" w14:paraId="724F91BE" w14:textId="77777777" w:rsidTr="00DC46F6">
        <w:tc>
          <w:tcPr>
            <w:tcW w:w="763" w:type="dxa"/>
            <w:shd w:val="clear" w:color="auto" w:fill="auto"/>
          </w:tcPr>
          <w:p w14:paraId="4BED1F4B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62D66553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2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55F9FC44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9.16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.57</w:t>
            </w:r>
          </w:p>
        </w:tc>
      </w:tr>
      <w:tr w:rsidR="009B2992" w:rsidRPr="00AE7BDD" w14:paraId="4C19FF37" w14:textId="77777777" w:rsidTr="00DC46F6">
        <w:tc>
          <w:tcPr>
            <w:tcW w:w="763" w:type="dxa"/>
            <w:shd w:val="clear" w:color="auto" w:fill="auto"/>
          </w:tcPr>
          <w:p w14:paraId="71972C71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4F90E628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4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04DA7728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7.38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.74</w:t>
            </w:r>
          </w:p>
        </w:tc>
      </w:tr>
      <w:tr w:rsidR="009B2992" w:rsidRPr="00AE7BDD" w14:paraId="4BC709FF" w14:textId="77777777" w:rsidTr="00DC46F6">
        <w:tc>
          <w:tcPr>
            <w:tcW w:w="763" w:type="dxa"/>
            <w:shd w:val="clear" w:color="auto" w:fill="auto"/>
          </w:tcPr>
          <w:p w14:paraId="1C60B7FA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457EA0E0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5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25EE8DEA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9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.87</w:t>
            </w:r>
          </w:p>
        </w:tc>
      </w:tr>
      <w:tr w:rsidR="009B2992" w:rsidRPr="00AE7BDD" w14:paraId="6E32A38D" w14:textId="77777777" w:rsidTr="00DC46F6">
        <w:tc>
          <w:tcPr>
            <w:tcW w:w="763" w:type="dxa"/>
            <w:shd w:val="clear" w:color="auto" w:fill="auto"/>
          </w:tcPr>
          <w:p w14:paraId="2DD75A1F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39A932FA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6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2B1560E3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8.42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.75</w:t>
            </w:r>
          </w:p>
        </w:tc>
      </w:tr>
      <w:tr w:rsidR="009B2992" w:rsidRPr="00AE7BDD" w14:paraId="730D2189" w14:textId="77777777" w:rsidTr="00DC46F6">
        <w:tc>
          <w:tcPr>
            <w:tcW w:w="763" w:type="dxa"/>
            <w:shd w:val="clear" w:color="auto" w:fill="auto"/>
          </w:tcPr>
          <w:p w14:paraId="27B9562E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0C2BE33A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7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0AB8EA9C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0.26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.52</w:t>
            </w:r>
          </w:p>
        </w:tc>
      </w:tr>
      <w:tr w:rsidR="009B2992" w:rsidRPr="00AE7BDD" w14:paraId="05B96198" w14:textId="77777777" w:rsidTr="00DC46F6">
        <w:tc>
          <w:tcPr>
            <w:tcW w:w="763" w:type="dxa"/>
            <w:shd w:val="clear" w:color="auto" w:fill="auto"/>
          </w:tcPr>
          <w:p w14:paraId="59CC6DD1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129DDE3E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8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4D63B8E7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3.12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31</w:t>
            </w:r>
          </w:p>
        </w:tc>
      </w:tr>
      <w:tr w:rsidR="009B2992" w:rsidRPr="00AE7BDD" w14:paraId="0E7DB40E" w14:textId="77777777" w:rsidTr="00DC46F6">
        <w:tc>
          <w:tcPr>
            <w:tcW w:w="763" w:type="dxa"/>
            <w:shd w:val="clear" w:color="auto" w:fill="auto"/>
          </w:tcPr>
          <w:p w14:paraId="33E1B85F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756AD82B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10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1EF3EAA6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3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.29</w:t>
            </w:r>
          </w:p>
        </w:tc>
      </w:tr>
      <w:tr w:rsidR="009B2992" w:rsidRPr="00AE7BDD" w14:paraId="4EF2F00D" w14:textId="77777777" w:rsidTr="00DC46F6">
        <w:tc>
          <w:tcPr>
            <w:tcW w:w="763" w:type="dxa"/>
            <w:shd w:val="clear" w:color="auto" w:fill="auto"/>
          </w:tcPr>
          <w:p w14:paraId="07713716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1D5AEABC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11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43EBFA6D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1.6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88</w:t>
            </w:r>
          </w:p>
        </w:tc>
      </w:tr>
      <w:tr w:rsidR="009B2992" w:rsidRPr="00AE7BDD" w14:paraId="3E895D87" w14:textId="77777777" w:rsidTr="00DC46F6">
        <w:tc>
          <w:tcPr>
            <w:tcW w:w="763" w:type="dxa"/>
            <w:shd w:val="clear" w:color="auto" w:fill="auto"/>
          </w:tcPr>
          <w:p w14:paraId="58F0155D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0D70672E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12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2C3313BF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9.8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09</w:t>
            </w:r>
          </w:p>
        </w:tc>
      </w:tr>
      <w:tr w:rsidR="009B2992" w:rsidRPr="00AE7BDD" w14:paraId="19D4EAC5" w14:textId="77777777" w:rsidTr="00DC46F6">
        <w:tc>
          <w:tcPr>
            <w:tcW w:w="763" w:type="dxa"/>
            <w:shd w:val="clear" w:color="auto" w:fill="auto"/>
          </w:tcPr>
          <w:p w14:paraId="36D5E766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471B0859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13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731C256E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0.88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.58</w:t>
            </w:r>
          </w:p>
        </w:tc>
      </w:tr>
      <w:tr w:rsidR="009B2992" w:rsidRPr="00AE7BDD" w14:paraId="3C073862" w14:textId="77777777" w:rsidTr="00DC46F6">
        <w:tc>
          <w:tcPr>
            <w:tcW w:w="763" w:type="dxa"/>
            <w:shd w:val="clear" w:color="auto" w:fill="auto"/>
          </w:tcPr>
          <w:p w14:paraId="183F3A25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4CA66838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14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26F910D3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0.46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.82</w:t>
            </w:r>
          </w:p>
        </w:tc>
      </w:tr>
      <w:tr w:rsidR="009B2992" w:rsidRPr="00AE7BDD" w14:paraId="1E220EFA" w14:textId="77777777" w:rsidTr="00DC46F6">
        <w:tc>
          <w:tcPr>
            <w:tcW w:w="763" w:type="dxa"/>
            <w:shd w:val="clear" w:color="auto" w:fill="auto"/>
          </w:tcPr>
          <w:p w14:paraId="7C0AD73F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46F08F50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16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15B6BA9E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8.33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.69</w:t>
            </w:r>
          </w:p>
        </w:tc>
      </w:tr>
      <w:tr w:rsidR="009B2992" w:rsidRPr="00AE7BDD" w14:paraId="645F32F2" w14:textId="77777777" w:rsidTr="00DC46F6">
        <w:tc>
          <w:tcPr>
            <w:tcW w:w="763" w:type="dxa"/>
            <w:shd w:val="clear" w:color="auto" w:fill="auto"/>
          </w:tcPr>
          <w:p w14:paraId="1BA53C8D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2D10BBC0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 18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75FF7602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1.86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.63</w:t>
            </w:r>
          </w:p>
        </w:tc>
      </w:tr>
      <w:tr w:rsidR="009B2992" w:rsidRPr="00AE7BDD" w14:paraId="4CDEC1E4" w14:textId="77777777" w:rsidTr="00DC46F6">
        <w:tc>
          <w:tcPr>
            <w:tcW w:w="763" w:type="dxa"/>
            <w:shd w:val="clear" w:color="auto" w:fill="auto"/>
          </w:tcPr>
          <w:p w14:paraId="33325072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2C44F9C9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 19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6D2F5BB9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7.93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65</w:t>
            </w:r>
          </w:p>
        </w:tc>
      </w:tr>
      <w:tr w:rsidR="009B2992" w:rsidRPr="00AE7BDD" w14:paraId="5DCEFA51" w14:textId="77777777" w:rsidTr="00DC46F6">
        <w:tc>
          <w:tcPr>
            <w:tcW w:w="763" w:type="dxa"/>
            <w:shd w:val="clear" w:color="auto" w:fill="auto"/>
          </w:tcPr>
          <w:p w14:paraId="18C12112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6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441E6FD4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 21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5EB4EC02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0.13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11</w:t>
            </w:r>
          </w:p>
        </w:tc>
      </w:tr>
      <w:tr w:rsidR="009B2992" w:rsidRPr="00AE7BDD" w14:paraId="5B2E4E0C" w14:textId="77777777" w:rsidTr="00DC46F6">
        <w:tc>
          <w:tcPr>
            <w:tcW w:w="763" w:type="dxa"/>
            <w:shd w:val="clear" w:color="auto" w:fill="auto"/>
          </w:tcPr>
          <w:p w14:paraId="6865DD59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26E99D10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24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6B3B40B5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2.33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67</w:t>
            </w:r>
          </w:p>
        </w:tc>
      </w:tr>
      <w:tr w:rsidR="009B2992" w:rsidRPr="00AE7BDD" w14:paraId="7AC32786" w14:textId="77777777" w:rsidTr="00DC46F6">
        <w:tc>
          <w:tcPr>
            <w:tcW w:w="763" w:type="dxa"/>
            <w:shd w:val="clear" w:color="auto" w:fill="auto"/>
          </w:tcPr>
          <w:p w14:paraId="1A750A96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1723E95F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26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57BCA2EC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0.8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08</w:t>
            </w:r>
          </w:p>
        </w:tc>
      </w:tr>
      <w:tr w:rsidR="009B2992" w:rsidRPr="00AE7BDD" w14:paraId="1DE4B5DE" w14:textId="77777777" w:rsidTr="00DC46F6">
        <w:tc>
          <w:tcPr>
            <w:tcW w:w="763" w:type="dxa"/>
            <w:shd w:val="clear" w:color="auto" w:fill="auto"/>
          </w:tcPr>
          <w:p w14:paraId="2BD0402F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6F3B1254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27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483B16C1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6.8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.43</w:t>
            </w:r>
          </w:p>
        </w:tc>
      </w:tr>
      <w:tr w:rsidR="009B2992" w:rsidRPr="00AE7BDD" w14:paraId="0D514B88" w14:textId="77777777" w:rsidTr="00DC46F6">
        <w:tc>
          <w:tcPr>
            <w:tcW w:w="763" w:type="dxa"/>
            <w:shd w:val="clear" w:color="auto" w:fill="auto"/>
          </w:tcPr>
          <w:p w14:paraId="6A21D1A0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2E73C802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31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2ACCC93F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7.1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70</w:t>
            </w:r>
          </w:p>
        </w:tc>
      </w:tr>
      <w:tr w:rsidR="009B2992" w:rsidRPr="00AE7BDD" w14:paraId="07DB35E4" w14:textId="77777777" w:rsidTr="00DC46F6">
        <w:tc>
          <w:tcPr>
            <w:tcW w:w="763" w:type="dxa"/>
            <w:shd w:val="clear" w:color="auto" w:fill="auto"/>
          </w:tcPr>
          <w:p w14:paraId="02CB6B7D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50E74E09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35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54A98EE1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8.8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.30</w:t>
            </w:r>
          </w:p>
        </w:tc>
      </w:tr>
      <w:tr w:rsidR="009B2992" w:rsidRPr="00AE7BDD" w14:paraId="45ACDA14" w14:textId="77777777" w:rsidTr="00DC46F6">
        <w:tc>
          <w:tcPr>
            <w:tcW w:w="763" w:type="dxa"/>
            <w:shd w:val="clear" w:color="auto" w:fill="auto"/>
          </w:tcPr>
          <w:p w14:paraId="7FAF31BC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7F13E531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G36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394C7838" w14:textId="77777777" w:rsidR="009B2992" w:rsidRPr="00AE7BDD" w:rsidRDefault="009B2992" w:rsidP="00AE7BDD">
            <w:pPr>
              <w:spacing w:after="0" w:line="36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1</w:t>
            </w:r>
            <w:r w:rsidRPr="00AE7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±</w:t>
            </w:r>
            <w:r w:rsidRPr="00AE7BD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.64</w:t>
            </w:r>
          </w:p>
        </w:tc>
      </w:tr>
    </w:tbl>
    <w:p w14:paraId="13371406" w14:textId="77777777" w:rsidR="00AE7BDD" w:rsidRPr="00AE7BDD" w:rsidRDefault="00AE7BDD" w:rsidP="00AE7BDD">
      <w:pPr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</w:pPr>
    </w:p>
    <w:p w14:paraId="4307ED17" w14:textId="1BE6ACDF" w:rsidR="00FE65A7" w:rsidRPr="00AE7BDD" w:rsidRDefault="00FE65A7" w:rsidP="00AE7BDD">
      <w:pPr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</w:pPr>
      <w:r w:rsidRPr="00AE7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>Suppleme</w:t>
      </w:r>
      <w:r w:rsidR="00EE775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>n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 xml:space="preserve">tary Table </w:t>
      </w:r>
      <w:r w:rsidR="00BD5DF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>6</w:t>
      </w:r>
      <w:r w:rsidRPr="00AE7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 xml:space="preserve">. </w:t>
      </w:r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Sugar content and chips </w:t>
      </w:r>
      <w:proofErr w:type="spellStart"/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colour</w:t>
      </w:r>
      <w:proofErr w:type="spellEnd"/>
      <w:r w:rsidRPr="00AE7B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scores of selected transgenic lines at various evaluation stages (Fresh Harvest, Cold stored and reconditioned tubers)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1345"/>
        <w:gridCol w:w="1134"/>
        <w:gridCol w:w="1417"/>
        <w:gridCol w:w="1418"/>
        <w:gridCol w:w="1559"/>
        <w:gridCol w:w="992"/>
        <w:gridCol w:w="851"/>
      </w:tblGrid>
      <w:tr w:rsidR="00FE65A7" w:rsidRPr="00AE7BDD" w14:paraId="1BA7D9A5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F6D10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sz w:val="18"/>
                <w:szCs w:val="18"/>
              </w:rPr>
            </w:pPr>
            <w:r w:rsidRPr="00AE7BDD">
              <w:rPr>
                <w:rFonts w:ascii="Times New Roman" w:hAnsi="Times New Roman"/>
                <w:b/>
                <w:sz w:val="18"/>
                <w:szCs w:val="18"/>
              </w:rPr>
              <w:t>Line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7D342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E7BDD">
              <w:rPr>
                <w:rFonts w:ascii="Times New Roman" w:hAnsi="Times New Roman"/>
                <w:b/>
                <w:sz w:val="18"/>
                <w:szCs w:val="18"/>
              </w:rPr>
              <w:t>Glc</w:t>
            </w:r>
            <w:proofErr w:type="spellEnd"/>
            <w:r w:rsidRPr="00AE7BDD">
              <w:rPr>
                <w:rFonts w:ascii="Times New Roman" w:hAnsi="Times New Roman"/>
                <w:b/>
                <w:sz w:val="18"/>
                <w:szCs w:val="18"/>
              </w:rPr>
              <w:t xml:space="preserve"> conten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059A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E7BDD">
              <w:rPr>
                <w:rFonts w:ascii="Times New Roman" w:hAnsi="Times New Roman"/>
                <w:b/>
                <w:sz w:val="18"/>
                <w:szCs w:val="18"/>
              </w:rPr>
              <w:t>Fru</w:t>
            </w:r>
            <w:proofErr w:type="spellEnd"/>
            <w:r w:rsidRPr="00AE7BDD">
              <w:rPr>
                <w:rFonts w:ascii="Times New Roman" w:hAnsi="Times New Roman"/>
                <w:b/>
                <w:sz w:val="18"/>
                <w:szCs w:val="18"/>
              </w:rPr>
              <w:t xml:space="preserve"> conten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C2AD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E7BDD">
              <w:rPr>
                <w:rFonts w:ascii="Times New Roman" w:hAnsi="Times New Roman"/>
                <w:b/>
                <w:sz w:val="18"/>
                <w:szCs w:val="18"/>
              </w:rPr>
              <w:t>Suc</w:t>
            </w:r>
            <w:proofErr w:type="spellEnd"/>
            <w:r w:rsidRPr="00AE7BDD">
              <w:rPr>
                <w:rFonts w:ascii="Times New Roman" w:hAnsi="Times New Roman"/>
                <w:b/>
                <w:sz w:val="18"/>
                <w:szCs w:val="18"/>
              </w:rPr>
              <w:t xml:space="preserve"> content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56043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sz w:val="18"/>
                <w:szCs w:val="18"/>
              </w:rPr>
            </w:pPr>
            <w:r w:rsidRPr="00AE7BDD">
              <w:rPr>
                <w:rFonts w:ascii="Times New Roman" w:hAnsi="Times New Roman"/>
                <w:b/>
                <w:sz w:val="18"/>
                <w:szCs w:val="18"/>
              </w:rPr>
              <w:t xml:space="preserve">Total R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ACD7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sz w:val="18"/>
                <w:szCs w:val="18"/>
              </w:rPr>
            </w:pPr>
            <w:r w:rsidRPr="00AE7BDD">
              <w:rPr>
                <w:rFonts w:ascii="Times New Roman" w:hAnsi="Times New Roman"/>
                <w:b/>
                <w:sz w:val="18"/>
                <w:szCs w:val="18"/>
              </w:rPr>
              <w:t xml:space="preserve">Total soluble suga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95A5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sz w:val="18"/>
                <w:szCs w:val="18"/>
              </w:rPr>
            </w:pPr>
            <w:r w:rsidRPr="00AE7BDD">
              <w:rPr>
                <w:rFonts w:ascii="Times New Roman" w:hAnsi="Times New Roman"/>
                <w:b/>
                <w:sz w:val="18"/>
                <w:szCs w:val="18"/>
              </w:rPr>
              <w:t>Hexose: Sucrose rati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BD56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sz w:val="18"/>
                <w:szCs w:val="18"/>
              </w:rPr>
            </w:pPr>
            <w:r w:rsidRPr="00AE7BDD">
              <w:rPr>
                <w:rFonts w:ascii="Times New Roman" w:hAnsi="Times New Roman"/>
                <w:b/>
                <w:sz w:val="18"/>
                <w:szCs w:val="18"/>
              </w:rPr>
              <w:t xml:space="preserve">Chips </w:t>
            </w:r>
            <w:proofErr w:type="spellStart"/>
            <w:r w:rsidRPr="00AE7BDD">
              <w:rPr>
                <w:rFonts w:ascii="Times New Roman" w:hAnsi="Times New Roman"/>
                <w:b/>
                <w:sz w:val="18"/>
                <w:szCs w:val="18"/>
              </w:rPr>
              <w:t>colour</w:t>
            </w:r>
            <w:proofErr w:type="spellEnd"/>
          </w:p>
        </w:tc>
      </w:tr>
      <w:tr w:rsidR="00FE65A7" w:rsidRPr="00AE7BDD" w14:paraId="2BD8A3E4" w14:textId="77777777" w:rsidTr="00785E3A">
        <w:tc>
          <w:tcPr>
            <w:tcW w:w="960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54C03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1051C3FE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sz w:val="18"/>
                <w:szCs w:val="18"/>
              </w:rPr>
            </w:pPr>
            <w:r w:rsidRPr="00AE7BDD">
              <w:rPr>
                <w:rFonts w:ascii="Times New Roman" w:hAnsi="Times New Roman"/>
                <w:b/>
                <w:sz w:val="18"/>
                <w:szCs w:val="18"/>
              </w:rPr>
              <w:t xml:space="preserve">Fresh harvest </w:t>
            </w:r>
          </w:p>
        </w:tc>
      </w:tr>
      <w:tr w:rsidR="00FE65A7" w:rsidRPr="00AE7BDD" w14:paraId="456EE689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439A5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KC4 C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4444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8.36±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C7A17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.65±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4889D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20.16±13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9DB1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2.03±0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68BC5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32.18±13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CE7F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CFCE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E65A7" w:rsidRPr="00AE7BDD" w14:paraId="0B8AD8FF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EED9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D68D5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5.019±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BAF50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.10±0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1542C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67.90±5.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6FA1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8.13±0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549F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76.03±5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2EA4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3BC47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E65A7" w:rsidRPr="00AE7BDD" w14:paraId="6516962E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36302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A42A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.28±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BF55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.60±0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F909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80.70±14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B2BCE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4.89±0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C38BA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85.59±14.0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92EED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A47F1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E65A7" w:rsidRPr="00AE7BDD" w14:paraId="52615F03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C544E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AF5E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4.37±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84FEB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.12±0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EE2A1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40.88±4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928C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7.50±0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E68E3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48.39±4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A72FA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9C89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E65A7" w:rsidRPr="00AE7BDD" w14:paraId="719F709A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6D03A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F2E9D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4.046±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C2C75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.95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23BCD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70.39±7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D0343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6.00±0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2E860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76.39±7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965D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4E76E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E65A7" w:rsidRPr="00AE7BDD" w14:paraId="2459D2BB" w14:textId="77777777" w:rsidTr="00785E3A">
        <w:tc>
          <w:tcPr>
            <w:tcW w:w="960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FB7B7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  <w:p w14:paraId="4C278D05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ld stored tuber at 4°C for 30 days</w:t>
            </w:r>
          </w:p>
        </w:tc>
      </w:tr>
      <w:tr w:rsidR="00FE65A7" w:rsidRPr="00AE7BDD" w14:paraId="5A21CB8C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62893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KC4 C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F64AD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53.36±5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5E91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30.25±4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BB93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313.83±15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D9D72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83.62±10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DDAC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597.45±1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FFA1D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AE5E1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6.5</w:t>
            </w:r>
          </w:p>
        </w:tc>
      </w:tr>
      <w:tr w:rsidR="00FE65A7" w:rsidRPr="00AE7BDD" w14:paraId="27A65653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AB1F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A577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62.03±2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9C73E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64.14±1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D880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789.72±19.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7C9E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26.18±3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9BBEC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915.90±18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B2321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F6D0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.5</w:t>
            </w:r>
          </w:p>
        </w:tc>
      </w:tr>
      <w:tr w:rsidR="00FE65A7" w:rsidRPr="00AE7BDD" w14:paraId="3CED258C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A822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FB70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55.03±2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D95D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74.43±1.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9E3C0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909.85±13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2E86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29.46±2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BC030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039.32±12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8F7C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6A7B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.0</w:t>
            </w:r>
          </w:p>
        </w:tc>
      </w:tr>
      <w:tr w:rsidR="00FE65A7" w:rsidRPr="00AE7BDD" w14:paraId="1B1E544B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62E51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BDE0C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65.37±2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25FAE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64.81±2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D70A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812.38±15.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7735D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30.20±3.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16F3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942.57±11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4157A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8BF43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.5</w:t>
            </w:r>
          </w:p>
        </w:tc>
      </w:tr>
      <w:tr w:rsidR="00FE65A7" w:rsidRPr="00AE7BDD" w14:paraId="18E52D56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48AB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BC8DB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58.34±5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562FC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62.11±8.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326D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707.78±19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55F38" w14:textId="77777777" w:rsidR="00FE65A7" w:rsidRPr="00AE7BDD" w:rsidRDefault="00FE65A7" w:rsidP="00AE7BDD">
            <w:pPr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.97±5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2B6C5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.24±24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A6BB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36EFA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.0</w:t>
            </w:r>
          </w:p>
        </w:tc>
      </w:tr>
      <w:tr w:rsidR="00FE65A7" w:rsidRPr="00AE7BDD" w14:paraId="421DFC84" w14:textId="77777777" w:rsidTr="00785E3A">
        <w:tc>
          <w:tcPr>
            <w:tcW w:w="960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8FEC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  <w:p w14:paraId="13230907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econditioned tubers at room temperature for 30 days</w:t>
            </w:r>
          </w:p>
        </w:tc>
      </w:tr>
      <w:tr w:rsidR="00FE65A7" w:rsidRPr="00AE7BDD" w14:paraId="214D6EC6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D212B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KC4 C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E3C3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70.24±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A1D9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40.36±0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F235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27.93±5.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BC4DA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10.61±1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BCFE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38.54±4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3187E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FA298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</w:p>
        </w:tc>
      </w:tr>
      <w:tr w:rsidR="00FE65A7" w:rsidRPr="00AE7BDD" w14:paraId="651A5508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F5555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9689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5.62±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DF9A5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9.28±1.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ED66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89.94±2.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5093D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74.91±1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02361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64.85±3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A1F3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D9A0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</w:tr>
      <w:tr w:rsidR="00FE65A7" w:rsidRPr="00AE7BDD" w14:paraId="16BFFB92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CFBFB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BB17D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3.14±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4D211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32.07±0.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B9EDC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88.94±4.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A18BD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65.22±0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3FB0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54.16±4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3243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26EC2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</w:tr>
      <w:tr w:rsidR="00FE65A7" w:rsidRPr="00AE7BDD" w14:paraId="34295D59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2C383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lastRenderedPageBreak/>
              <w:t>UG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3709F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6.41±2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48383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2.32±5.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62D41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76.87±5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2E95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48.74±2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E501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25.61±2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3B05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0CA9B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</w:tr>
      <w:tr w:rsidR="00FE65A7" w:rsidRPr="00AE7BDD" w14:paraId="6A03E785" w14:textId="77777777" w:rsidTr="00785E3A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EEC49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sz w:val="18"/>
                <w:szCs w:val="18"/>
              </w:rPr>
              <w:t>UG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B74E7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5.55±0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0873B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2.70±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0969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181.28±3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DBC26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48.26±0.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7FED4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29.54±2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80321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CC30E" w14:textId="77777777" w:rsidR="00FE65A7" w:rsidRPr="00AE7BDD" w:rsidRDefault="00FE65A7" w:rsidP="00AE7BDD">
            <w:pPr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E7BDD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</w:tbl>
    <w:p w14:paraId="32D5C7B0" w14:textId="77777777" w:rsidR="00FE65A7" w:rsidRPr="00FE65A7" w:rsidRDefault="00FE65A7" w:rsidP="00AE7BDD">
      <w:pPr>
        <w:ind w:left="142"/>
        <w:rPr>
          <w:rFonts w:ascii="Times New Roman" w:hAnsi="Times New Roman" w:cs="Times New Roman"/>
        </w:rPr>
      </w:pPr>
    </w:p>
    <w:p w14:paraId="4E5A73C4" w14:textId="77777777" w:rsidR="002A3B59" w:rsidRDefault="002A3B59" w:rsidP="00EE775F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</w:pPr>
    </w:p>
    <w:p w14:paraId="7F181551" w14:textId="77777777" w:rsidR="002A3B59" w:rsidRDefault="002A3B59" w:rsidP="00EE775F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  <w:t xml:space="preserve">Supplementary </w:t>
      </w:r>
      <w:r w:rsidRPr="006813CB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  <w:t>Figure</w:t>
      </w:r>
      <w:r w:rsidRPr="006813CB">
        <w:rPr>
          <w:rFonts w:ascii="Times New Roman" w:eastAsia="Times New Roman" w:hAnsi="Times New Roman"/>
          <w:b/>
          <w:color w:val="000000"/>
          <w:sz w:val="24"/>
          <w:szCs w:val="24"/>
          <w:lang w:val="en-IN" w:eastAsia="en-IN"/>
        </w:rPr>
        <w:t xml:space="preserve">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IN" w:eastAsia="en-IN"/>
        </w:rPr>
        <w:t xml:space="preserve">4. </w:t>
      </w:r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PCR screening of </w:t>
      </w:r>
      <w:proofErr w:type="spellStart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eastAsia="en-IN"/>
        </w:rPr>
        <w:t>UGPase</w:t>
      </w:r>
      <w:proofErr w:type="spellEnd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eastAsia="en-IN"/>
        </w:rPr>
        <w:t xml:space="preserve"> </w:t>
      </w:r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RNAi putative transformants of potato cultivar, KC4, using </w:t>
      </w:r>
      <w:proofErr w:type="spellStart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eastAsia="en-IN"/>
        </w:rPr>
        <w:t>StUGPase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-S F and GBSS-Int R primers. Lanes: 100bp, 100 bp DNA marker; +</w:t>
      </w:r>
      <w:proofErr w:type="spellStart"/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ve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, positive control; WC, water control; WT, wild type sample; UG2-UG35, </w:t>
      </w:r>
      <w:proofErr w:type="spellStart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eastAsia="en-IN"/>
        </w:rPr>
        <w:t>UGPase</w:t>
      </w:r>
      <w:proofErr w:type="spellEnd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eastAsia="en-IN"/>
        </w:rPr>
        <w:t xml:space="preserve"> </w:t>
      </w:r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RNAi transgenic potato lines screened. Bands indicate amplification of̴ 600 bp fragments corresponding to </w:t>
      </w:r>
      <w:proofErr w:type="spellStart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val="en-IN" w:eastAsia="en-IN"/>
        </w:rPr>
        <w:t>StUGPase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 xml:space="preserve">-S and </w:t>
      </w:r>
      <w:proofErr w:type="spellStart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val="en-IN" w:eastAsia="en-IN"/>
        </w:rPr>
        <w:t>StGBSS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 xml:space="preserve">-Int region of the </w:t>
      </w:r>
      <w:proofErr w:type="spellStart"/>
      <w:r w:rsidRPr="006813CB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>hpU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 xml:space="preserve"> transgene.</w:t>
      </w:r>
      <w:r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 xml:space="preserve"> </w:t>
      </w:r>
    </w:p>
    <w:p w14:paraId="59F6D2F0" w14:textId="77777777" w:rsidR="003552A4" w:rsidRDefault="003552A4" w:rsidP="00EE775F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</w:pPr>
      <w:r>
        <w:rPr>
          <w:rFonts w:ascii="Times New Roman" w:eastAsia="Times New Roman" w:hAnsi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50CC8567" wp14:editId="5126ACC3">
            <wp:extent cx="5731510" cy="2994767"/>
            <wp:effectExtent l="0" t="0" r="2540" b="0"/>
            <wp:docPr id="1" name="Picture 1" descr="F:\1. PhDresearch\2. Phd Main paper\Submission-Frontiers\Final\R1\FIG\Supplementary Fig 4 Gene specific PCR of UGPase lin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. PhDresearch\2. Phd Main paper\Submission-Frontiers\Final\R1\FIG\Supplementary Fig 4 Gene specific PCR of UGPase line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94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72D9B" w14:textId="77777777" w:rsidR="00FE65A7" w:rsidRDefault="002A3B59" w:rsidP="00EE775F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  <w:t>Supplementary</w:t>
      </w:r>
      <w:r w:rsidRPr="006813CB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  <w:t xml:space="preserve"> Figure</w:t>
      </w:r>
      <w:r w:rsidRPr="006813CB">
        <w:rPr>
          <w:rFonts w:ascii="Times New Roman" w:eastAsia="Times New Roman" w:hAnsi="Times New Roman"/>
          <w:b/>
          <w:color w:val="000000"/>
          <w:sz w:val="24"/>
          <w:szCs w:val="24"/>
          <w:lang w:val="en-IN" w:eastAsia="en-IN"/>
        </w:rPr>
        <w:t xml:space="preserve">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IN" w:eastAsia="en-IN"/>
        </w:rPr>
        <w:t>5</w:t>
      </w:r>
      <w:r w:rsidRPr="006813CB">
        <w:rPr>
          <w:rFonts w:ascii="Times New Roman" w:eastAsia="Times New Roman" w:hAnsi="Times New Roman"/>
          <w:b/>
          <w:color w:val="000000"/>
          <w:sz w:val="24"/>
          <w:szCs w:val="24"/>
          <w:lang w:val="en-IN" w:eastAsia="en-IN"/>
        </w:rPr>
        <w:t>.</w:t>
      </w:r>
      <w:r w:rsidRPr="006813CB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 xml:space="preserve"> RT-</w:t>
      </w:r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PCR screening of </w:t>
      </w:r>
      <w:proofErr w:type="spellStart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eastAsia="en-IN"/>
        </w:rPr>
        <w:t>UGPase</w:t>
      </w:r>
      <w:proofErr w:type="spellEnd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eastAsia="en-IN"/>
        </w:rPr>
        <w:t xml:space="preserve"> </w:t>
      </w:r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RNAi putative transformants of potato cultivar, KC4, using </w:t>
      </w:r>
      <w:proofErr w:type="spellStart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eastAsia="en-IN"/>
        </w:rPr>
        <w:t>StUGPase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-S F, and GBSS-Int R primers. Lanes: 1kb, 1 kb DNA marker; WT, wild type sample; -</w:t>
      </w:r>
      <w:proofErr w:type="spellStart"/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ve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, negative control; WT, wild type sample; UG2-UG35, </w:t>
      </w:r>
      <w:proofErr w:type="spellStart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eastAsia="en-IN"/>
        </w:rPr>
        <w:t>UGPase</w:t>
      </w:r>
      <w:proofErr w:type="spellEnd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eastAsia="en-IN"/>
        </w:rPr>
        <w:t xml:space="preserve"> </w:t>
      </w:r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RNAi transgenic potato lines </w:t>
      </w:r>
      <w:proofErr w:type="spellStart"/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screened.Bands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 indicate amplification of ̴ 600 bp fragments corresponding to </w:t>
      </w:r>
      <w:proofErr w:type="spellStart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val="en-IN" w:eastAsia="en-IN"/>
        </w:rPr>
        <w:t>StUGPase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 xml:space="preserve">-S and </w:t>
      </w:r>
      <w:proofErr w:type="spellStart"/>
      <w:r w:rsidRPr="006813CB">
        <w:rPr>
          <w:rFonts w:ascii="Times New Roman" w:eastAsia="Times New Roman" w:hAnsi="Times New Roman"/>
          <w:i/>
          <w:color w:val="000000"/>
          <w:sz w:val="24"/>
          <w:szCs w:val="24"/>
          <w:lang w:val="en-IN" w:eastAsia="en-IN"/>
        </w:rPr>
        <w:t>StGBSS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 xml:space="preserve">-Int region of cDNA derived from transcripts of the </w:t>
      </w:r>
      <w:proofErr w:type="spellStart"/>
      <w:r w:rsidRPr="006813CB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>hpU</w:t>
      </w:r>
      <w:proofErr w:type="spellEnd"/>
      <w:r w:rsidRPr="006813CB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 xml:space="preserve"> transgene.</w:t>
      </w:r>
    </w:p>
    <w:p w14:paraId="476D8D24" w14:textId="77777777" w:rsidR="003552A4" w:rsidRPr="00EE775F" w:rsidRDefault="003552A4" w:rsidP="00EE775F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</w:pPr>
      <w:r>
        <w:rPr>
          <w:rFonts w:ascii="Times New Roman" w:eastAsia="Times New Roman" w:hAnsi="Times New Roman"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 wp14:anchorId="53BEA7B4" wp14:editId="54348FB0">
            <wp:extent cx="5731510" cy="3466947"/>
            <wp:effectExtent l="0" t="0" r="2540" b="635"/>
            <wp:docPr id="2" name="Picture 2" descr="F:\1. PhDresearch\2. Phd Main paper\Submission-Frontiers\Final\R1\FIG\Supplementary Fig 5 Real time PCR UGPase pota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. PhDresearch\2. Phd Main paper\Submission-Frontiers\Final\R1\FIG\Supplementary Fig 5 Real time PCR UGPase potato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66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552A4" w:rsidRPr="00EE7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18CC"/>
    <w:rsid w:val="00025D08"/>
    <w:rsid w:val="000718CC"/>
    <w:rsid w:val="002A3B59"/>
    <w:rsid w:val="003552A4"/>
    <w:rsid w:val="004010A5"/>
    <w:rsid w:val="008B4331"/>
    <w:rsid w:val="009B2992"/>
    <w:rsid w:val="00AE7BDD"/>
    <w:rsid w:val="00BD5DFC"/>
    <w:rsid w:val="00D24550"/>
    <w:rsid w:val="00D8528D"/>
    <w:rsid w:val="00DC46F6"/>
    <w:rsid w:val="00EE775F"/>
    <w:rsid w:val="00FE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D919A"/>
  <w15:docId w15:val="{250363EE-64AB-4ADB-A80C-2ECD7A24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55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5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2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28D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2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28D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EE775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https://www.ncbi.nlm.nih.gov/nucleotide/D00667.1?report=genbank&amp;log$=nuclalign&amp;blast_rank=3&amp;RID=Z2NH45W9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234</Words>
  <Characters>703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India Humphreys</cp:lastModifiedBy>
  <cp:revision>8</cp:revision>
  <dcterms:created xsi:type="dcterms:W3CDTF">2022-10-28T10:44:00Z</dcterms:created>
  <dcterms:modified xsi:type="dcterms:W3CDTF">2023-01-30T10:45:00Z</dcterms:modified>
</cp:coreProperties>
</file>